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780"/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756"/>
        <w:gridCol w:w="1056"/>
        <w:gridCol w:w="1559"/>
        <w:gridCol w:w="764"/>
      </w:tblGrid>
      <w:tr w:rsidR="00A94E58" w:rsidRPr="00BF20C6" w:rsidTr="00A94E58">
        <w:trPr>
          <w:cantSplit/>
          <w:tblHeader/>
        </w:trPr>
        <w:tc>
          <w:tcPr>
            <w:tcW w:w="47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Variable</w:t>
            </w: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HR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5E0AD6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proofErr w:type="spellStart"/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95%CI</w:t>
            </w:r>
            <w:proofErr w:type="spellEnd"/>
          </w:p>
        </w:tc>
        <w:tc>
          <w:tcPr>
            <w:tcW w:w="7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5E0AD6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i/>
                <w:iCs/>
                <w:color w:val="000000"/>
                <w:sz w:val="22"/>
                <w:lang w:val="en-US"/>
              </w:rPr>
              <w:t xml:space="preserve">P </w:t>
            </w:r>
            <w:r w:rsidR="00A94E58"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value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Alcohol abu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 xml:space="preserve">   With withdrawal syndro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7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2.34 ; 26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0.0027</w:t>
            </w:r>
          </w:p>
        </w:tc>
      </w:tr>
      <w:tr w:rsidR="00A94E58" w:rsidRPr="00E463D0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 xml:space="preserve">   Without withdrawal syndro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2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0.97 ; 8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.</w:t>
            </w:r>
          </w:p>
        </w:tc>
      </w:tr>
      <w:tr w:rsidR="00A94E58" w:rsidRPr="00E463D0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Respiratory rate at ICU admiss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color w:val="000000"/>
                <w:sz w:val="22"/>
                <w:lang w:val="en-US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0.98 ; 1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0.190</w:t>
            </w:r>
            <w:r w:rsidR="00A94E58" w:rsidRPr="00BF20C6">
              <w:rPr>
                <w:rFonts w:ascii="Times" w:hAnsi="Times" w:cs="Times"/>
                <w:color w:val="000000"/>
                <w:sz w:val="22"/>
                <w:lang w:val="en-US"/>
              </w:rPr>
              <w:t>3</w:t>
            </w:r>
          </w:p>
        </w:tc>
      </w:tr>
      <w:tr w:rsidR="00A94E58" w:rsidRPr="00E463D0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SAPS I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1.03 ; 1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0.0006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A94E58" w:rsidP="00A94E58">
            <w:pPr>
              <w:adjustRightInd w:val="0"/>
              <w:spacing w:before="30" w:after="30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Injury Severity Scor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1.02 ; 1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0.0088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E463D0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b/>
                <w:color w:val="000000"/>
                <w:sz w:val="22"/>
                <w:lang w:val="en-US"/>
              </w:rPr>
            </w:pPr>
            <w:r w:rsidRPr="00E463D0">
              <w:rPr>
                <w:rFonts w:ascii="Times" w:hAnsi="Times" w:cs="Times"/>
                <w:b/>
                <w:color w:val="000000"/>
                <w:sz w:val="22"/>
                <w:lang w:val="en-US"/>
              </w:rPr>
              <w:t>Chronic respiratory disea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E463D0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color w:val="000000"/>
                <w:sz w:val="22"/>
                <w:lang w:val="en-US"/>
              </w:rPr>
            </w:pPr>
            <w:r w:rsidRPr="00E463D0">
              <w:rPr>
                <w:rFonts w:ascii="Times" w:hAnsi="Times" w:cs="Times"/>
                <w:b/>
                <w:color w:val="000000"/>
                <w:sz w:val="22"/>
                <w:lang w:val="en-US"/>
              </w:rPr>
              <w:t>3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E463D0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color w:val="000000"/>
                <w:sz w:val="22"/>
                <w:lang w:val="en-US"/>
              </w:rPr>
            </w:pPr>
            <w:r w:rsidRPr="00E463D0">
              <w:rPr>
                <w:rFonts w:ascii="Times" w:hAnsi="Times" w:cs="Times"/>
                <w:b/>
                <w:color w:val="000000"/>
                <w:sz w:val="22"/>
                <w:lang w:val="en-US"/>
              </w:rPr>
              <w:t>1.27 ; 7.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E463D0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color w:val="000000"/>
                <w:sz w:val="22"/>
                <w:lang w:val="en-US"/>
              </w:rPr>
            </w:pPr>
            <w:r w:rsidRPr="00E463D0">
              <w:rPr>
                <w:rFonts w:ascii="Times" w:hAnsi="Times" w:cs="Times"/>
                <w:b/>
                <w:color w:val="000000"/>
                <w:sz w:val="22"/>
                <w:lang w:val="en-US"/>
              </w:rPr>
              <w:t>0.0130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Thoracic E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0.14 ; 1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0.1378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keepNext/>
              <w:adjustRightInd w:val="0"/>
              <w:spacing w:before="30" w:after="30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Noninvasive ventil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1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0.70 ; 4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keepNext/>
              <w:adjustRightInd w:val="0"/>
              <w:spacing w:before="30" w:after="30"/>
              <w:jc w:val="center"/>
              <w:rPr>
                <w:rFonts w:ascii="Times" w:hAnsi="Times" w:cs="Times"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color w:val="000000"/>
                <w:sz w:val="22"/>
                <w:lang w:val="en-US"/>
              </w:rPr>
              <w:t>0.2192</w:t>
            </w:r>
          </w:p>
        </w:tc>
      </w:tr>
      <w:tr w:rsidR="00A94E58" w:rsidRPr="00BF20C6" w:rsidTr="00A94E58">
        <w:trPr>
          <w:cantSplit/>
        </w:trPr>
        <w:tc>
          <w:tcPr>
            <w:tcW w:w="47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A94E58" w:rsidRPr="00BF20C6" w:rsidRDefault="00BF20C6" w:rsidP="00A94E58">
            <w:pPr>
              <w:adjustRightInd w:val="0"/>
              <w:spacing w:before="30" w:after="30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Flail ches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A94E58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 w:rsidRPr="00BF20C6"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2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1.04 ; 6.9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A94E58" w:rsidRPr="00BF20C6" w:rsidRDefault="00E463D0" w:rsidP="00A94E58">
            <w:pPr>
              <w:adjustRightInd w:val="0"/>
              <w:spacing w:before="30" w:after="3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lang w:val="en-US"/>
              </w:rPr>
              <w:t>0.0415</w:t>
            </w:r>
          </w:p>
        </w:tc>
      </w:tr>
    </w:tbl>
    <w:p w:rsidR="004079EB" w:rsidRPr="00BF20C6" w:rsidRDefault="00E463D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able </w:t>
      </w:r>
      <w:proofErr w:type="spellStart"/>
      <w:r w:rsidR="005A62A7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2</w:t>
      </w:r>
      <w:proofErr w:type="spellEnd"/>
      <w:r w:rsidR="005E0AD6" w:rsidRPr="00BF20C6">
        <w:rPr>
          <w:sz w:val="24"/>
          <w:szCs w:val="24"/>
          <w:lang w:val="en-US"/>
        </w:rPr>
        <w:t xml:space="preserve">: </w:t>
      </w:r>
      <w:r w:rsidR="00A94E58" w:rsidRPr="00BF20C6">
        <w:rPr>
          <w:sz w:val="24"/>
          <w:szCs w:val="24"/>
          <w:lang w:val="en-US"/>
        </w:rPr>
        <w:t xml:space="preserve">Sensitivity analysis restricted to </w:t>
      </w:r>
      <w:r>
        <w:rPr>
          <w:sz w:val="24"/>
          <w:szCs w:val="24"/>
          <w:lang w:val="en-US"/>
        </w:rPr>
        <w:t>the 327</w:t>
      </w:r>
      <w:r w:rsidR="005E0AD6" w:rsidRPr="00BF20C6">
        <w:rPr>
          <w:sz w:val="24"/>
          <w:szCs w:val="24"/>
          <w:lang w:val="en-US"/>
        </w:rPr>
        <w:t xml:space="preserve"> patients </w:t>
      </w:r>
      <w:r>
        <w:rPr>
          <w:sz w:val="24"/>
          <w:szCs w:val="24"/>
          <w:lang w:val="en-US"/>
        </w:rPr>
        <w:t xml:space="preserve">with </w:t>
      </w:r>
      <w:r w:rsidR="00EA7D34">
        <w:rPr>
          <w:sz w:val="24"/>
          <w:szCs w:val="24"/>
          <w:lang w:val="en-US"/>
        </w:rPr>
        <w:t xml:space="preserve">an </w:t>
      </w:r>
      <w:proofErr w:type="spellStart"/>
      <w:r>
        <w:rPr>
          <w:sz w:val="24"/>
          <w:szCs w:val="24"/>
          <w:lang w:val="en-US"/>
        </w:rPr>
        <w:t>NRS</w:t>
      </w:r>
      <w:proofErr w:type="spellEnd"/>
      <w:r w:rsidR="00EA7D34">
        <w:rPr>
          <w:sz w:val="24"/>
          <w:szCs w:val="24"/>
          <w:lang w:val="en-US"/>
        </w:rPr>
        <w:t xml:space="preserve"> pain score </w:t>
      </w:r>
      <w:r>
        <w:rPr>
          <w:sz w:val="24"/>
          <w:szCs w:val="24"/>
          <w:lang w:val="en-US"/>
        </w:rPr>
        <w:t xml:space="preserve">&gt;3 </w:t>
      </w:r>
      <w:r w:rsidR="00EA7D34">
        <w:rPr>
          <w:sz w:val="24"/>
          <w:szCs w:val="24"/>
          <w:lang w:val="en-US"/>
        </w:rPr>
        <w:t>on</w:t>
      </w:r>
      <w:r>
        <w:rPr>
          <w:sz w:val="24"/>
          <w:szCs w:val="24"/>
          <w:lang w:val="en-US"/>
        </w:rPr>
        <w:t xml:space="preserve"> </w:t>
      </w:r>
      <w:r w:rsidR="00EA7D34">
        <w:rPr>
          <w:sz w:val="24"/>
          <w:szCs w:val="24"/>
          <w:lang w:val="en-US"/>
        </w:rPr>
        <w:t>ICU day 1</w:t>
      </w: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BF20C6" w:rsidRDefault="005E0AD6">
      <w:pPr>
        <w:rPr>
          <w:lang w:val="en-US"/>
        </w:rPr>
      </w:pPr>
    </w:p>
    <w:p w:rsidR="005E0AD6" w:rsidRPr="00951E4B" w:rsidRDefault="005E0AD6">
      <w:pPr>
        <w:rPr>
          <w:lang w:val="en-US"/>
        </w:rPr>
      </w:pPr>
      <w:r w:rsidRPr="00BF20C6">
        <w:rPr>
          <w:sz w:val="24"/>
          <w:szCs w:val="24"/>
          <w:lang w:val="en-US"/>
        </w:rPr>
        <w:t xml:space="preserve">HR, hazard ratio; </w:t>
      </w:r>
      <w:proofErr w:type="spellStart"/>
      <w:r w:rsidRPr="00BF20C6">
        <w:rPr>
          <w:sz w:val="24"/>
          <w:szCs w:val="24"/>
          <w:lang w:val="en-US"/>
        </w:rPr>
        <w:t>95%CI</w:t>
      </w:r>
      <w:proofErr w:type="spellEnd"/>
      <w:r w:rsidRPr="00BF20C6">
        <w:rPr>
          <w:sz w:val="24"/>
          <w:szCs w:val="24"/>
          <w:lang w:val="en-US"/>
        </w:rPr>
        <w:t xml:space="preserve">, 95% confidence interval; </w:t>
      </w:r>
      <w:r w:rsidR="00BF20C6">
        <w:rPr>
          <w:sz w:val="24"/>
          <w:szCs w:val="24"/>
          <w:lang w:val="en-US"/>
        </w:rPr>
        <w:t xml:space="preserve"> SAPS II, Simplified Acute Physiology Score version II; EA, epidural analgesia</w:t>
      </w:r>
    </w:p>
    <w:sectPr w:rsidR="005E0AD6" w:rsidRPr="00951E4B" w:rsidSect="00FA29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947AF"/>
    <w:rsid w:val="0000461C"/>
    <w:rsid w:val="00020E57"/>
    <w:rsid w:val="0002670C"/>
    <w:rsid w:val="00046280"/>
    <w:rsid w:val="00051645"/>
    <w:rsid w:val="000545DF"/>
    <w:rsid w:val="000C23E1"/>
    <w:rsid w:val="000D47DA"/>
    <w:rsid w:val="00144664"/>
    <w:rsid w:val="001A3BC8"/>
    <w:rsid w:val="001A6DA3"/>
    <w:rsid w:val="001B5E0B"/>
    <w:rsid w:val="00277382"/>
    <w:rsid w:val="00297989"/>
    <w:rsid w:val="002D7284"/>
    <w:rsid w:val="0032415F"/>
    <w:rsid w:val="00394C97"/>
    <w:rsid w:val="00401473"/>
    <w:rsid w:val="004079EB"/>
    <w:rsid w:val="00490327"/>
    <w:rsid w:val="005374D6"/>
    <w:rsid w:val="00556860"/>
    <w:rsid w:val="005907C1"/>
    <w:rsid w:val="00594E41"/>
    <w:rsid w:val="005A62A7"/>
    <w:rsid w:val="005C7065"/>
    <w:rsid w:val="005E0AD6"/>
    <w:rsid w:val="005F0C5F"/>
    <w:rsid w:val="00635F8B"/>
    <w:rsid w:val="007337FF"/>
    <w:rsid w:val="00760AE9"/>
    <w:rsid w:val="00766212"/>
    <w:rsid w:val="007726EF"/>
    <w:rsid w:val="00793FB4"/>
    <w:rsid w:val="007B0200"/>
    <w:rsid w:val="007B7945"/>
    <w:rsid w:val="00840A5D"/>
    <w:rsid w:val="00876684"/>
    <w:rsid w:val="008B108E"/>
    <w:rsid w:val="008B7961"/>
    <w:rsid w:val="00942052"/>
    <w:rsid w:val="00951E4B"/>
    <w:rsid w:val="009947AF"/>
    <w:rsid w:val="009F4F37"/>
    <w:rsid w:val="00A00B68"/>
    <w:rsid w:val="00A32E44"/>
    <w:rsid w:val="00A46756"/>
    <w:rsid w:val="00A94E58"/>
    <w:rsid w:val="00AD7592"/>
    <w:rsid w:val="00AE1A0E"/>
    <w:rsid w:val="00B018FC"/>
    <w:rsid w:val="00B41337"/>
    <w:rsid w:val="00B51110"/>
    <w:rsid w:val="00BC26B5"/>
    <w:rsid w:val="00BD01E9"/>
    <w:rsid w:val="00BF1F0C"/>
    <w:rsid w:val="00BF20C6"/>
    <w:rsid w:val="00C06D51"/>
    <w:rsid w:val="00C71CC5"/>
    <w:rsid w:val="00D13D53"/>
    <w:rsid w:val="00D669D3"/>
    <w:rsid w:val="00DA1174"/>
    <w:rsid w:val="00E423A3"/>
    <w:rsid w:val="00E463D0"/>
    <w:rsid w:val="00E825B1"/>
    <w:rsid w:val="00EA0C47"/>
    <w:rsid w:val="00EA7D34"/>
    <w:rsid w:val="00EB7EF2"/>
    <w:rsid w:val="00ED513F"/>
    <w:rsid w:val="00EE647A"/>
    <w:rsid w:val="00F33725"/>
    <w:rsid w:val="00F47019"/>
    <w:rsid w:val="00F51213"/>
    <w:rsid w:val="00FA29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E5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9947A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020E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-Accent51">
    <w:name w:val="List Table 6 Colorful - Accent 51"/>
    <w:basedOn w:val="TableNormal"/>
    <w:uiPriority w:val="51"/>
    <w:rsid w:val="00020E5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020E5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726EF"/>
    <w:pPr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AD7592"/>
    <w:pPr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D</Company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L</dc:creator>
  <cp:lastModifiedBy>0013357</cp:lastModifiedBy>
  <cp:revision>4</cp:revision>
  <dcterms:created xsi:type="dcterms:W3CDTF">2020-06-15T15:20:00Z</dcterms:created>
  <dcterms:modified xsi:type="dcterms:W3CDTF">2020-08-19T04:44:00Z</dcterms:modified>
</cp:coreProperties>
</file>